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tblLook w:val="04A0" w:firstRow="1" w:lastRow="0" w:firstColumn="1" w:lastColumn="0" w:noHBand="0" w:noVBand="1"/>
      </w:tblPr>
      <w:tblGrid>
        <w:gridCol w:w="2835"/>
        <w:gridCol w:w="6237"/>
      </w:tblGrid>
      <w:tr w:rsidR="00C37524" w:rsidRPr="00A35598" w14:paraId="29DDF9DF" w14:textId="77777777" w:rsidTr="009C2A31">
        <w:trPr>
          <w:trHeight w:val="36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A972F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bookmarkStart w:id="0" w:name="_GoBack"/>
            <w:bookmarkEnd w:id="0"/>
            <w:r w:rsidRPr="00A3559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F68F22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 w:rsidRPr="00A35598">
              <w:rPr>
                <w:rFonts w:ascii="Times" w:hAnsi="Times" w:cs="Calibri"/>
                <w:b/>
                <w:bCs/>
                <w:color w:val="000000"/>
                <w:lang w:eastAsia="ca-ES"/>
              </w:rPr>
              <w:t>Original instrument</w:t>
            </w:r>
          </w:p>
        </w:tc>
      </w:tr>
      <w:tr w:rsidR="00C37524" w:rsidRPr="00A35598" w14:paraId="443A7585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B6C7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Ag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D72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Standard question</w:t>
            </w:r>
          </w:p>
        </w:tc>
      </w:tr>
      <w:tr w:rsidR="00C37524" w:rsidRPr="00A35598" w14:paraId="5D8A64A9" w14:textId="77777777" w:rsidTr="009C2A31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B548C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Assigned sex at birth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418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Williams Institute Best Practices for Asking Questions to Identify Transgender and Other Gender Minority Respondents on Population</w:t>
            </w:r>
          </w:p>
        </w:tc>
      </w:tr>
      <w:tr w:rsidR="00C37524" w:rsidRPr="00A35598" w14:paraId="2F5FC8D1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883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Type of stud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A0071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Standard question</w:t>
            </w:r>
          </w:p>
        </w:tc>
      </w:tr>
      <w:tr w:rsidR="00C37524" w:rsidRPr="00A35598" w14:paraId="589DF7D9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C4A2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Primary Nationalit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F3200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Standard question</w:t>
            </w:r>
          </w:p>
        </w:tc>
      </w:tr>
      <w:tr w:rsidR="00C37524" w:rsidRPr="00A35598" w14:paraId="32C6265C" w14:textId="77777777" w:rsidTr="009C2A31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3578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Role limitations due to physical and emotional health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21D2D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VR-12 physical component summary</w:t>
            </w:r>
          </w:p>
        </w:tc>
      </w:tr>
      <w:tr w:rsidR="00C37524" w:rsidRPr="00A35598" w14:paraId="1C1AFFAE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572F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Depress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F960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IDI-SC</w:t>
            </w:r>
          </w:p>
        </w:tc>
      </w:tr>
      <w:tr w:rsidR="00C37524" w:rsidRPr="00A35598" w14:paraId="4D43B0FF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F8316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Anxiet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4CAC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IDI-SC</w:t>
            </w:r>
          </w:p>
        </w:tc>
      </w:tr>
      <w:tr w:rsidR="00C37524" w:rsidRPr="00A35598" w14:paraId="3E08A63A" w14:textId="77777777" w:rsidTr="009C2A31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00C7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Panic attack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C997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IDI-SC; Developed by Dr. Kessler based on DSM-5 Panic Disorder diagnostic criteria</w:t>
            </w:r>
          </w:p>
        </w:tc>
      </w:tr>
      <w:tr w:rsidR="00C37524" w:rsidRPr="00A35598" w14:paraId="54DD09A6" w14:textId="77777777" w:rsidTr="009C2A31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CEC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Manic/Hypomanic episod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325C7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IDI-SC; Developed by Dr. Kessler based on DSM-5 manic/hypomanic episode diagnostic criteria</w:t>
            </w:r>
          </w:p>
        </w:tc>
      </w:tr>
      <w:tr w:rsidR="00C37524" w:rsidRPr="00A35598" w14:paraId="7EC5E88B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14A6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Alcohol u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FB00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AUDIT; Developed for WMH-ICS</w:t>
            </w:r>
          </w:p>
        </w:tc>
      </w:tr>
      <w:tr w:rsidR="00C37524" w:rsidRPr="00A35598" w14:paraId="56B03847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0985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Suicidal ideat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4F1E2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-SSRS; SITBI; Developed for WMH-ICS</w:t>
            </w:r>
          </w:p>
        </w:tc>
      </w:tr>
      <w:tr w:rsidR="00C37524" w:rsidRPr="00A35598" w14:paraId="2EBCEA0B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D91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Preparatory acts or behavior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3B393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-SSRS; SITBI; P4 screener</w:t>
            </w:r>
          </w:p>
        </w:tc>
      </w:tr>
      <w:tr w:rsidR="00C37524" w:rsidRPr="00A35598" w14:paraId="778FB9AD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B6118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Actual attemp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898EE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-SSRS; SITBI</w:t>
            </w:r>
          </w:p>
        </w:tc>
      </w:tr>
      <w:tr w:rsidR="00C37524" w:rsidRPr="00A35598" w14:paraId="5322F9E1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0C2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Parent educat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6C43C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2016-2017 Healthy Minds Survey</w:t>
            </w:r>
          </w:p>
        </w:tc>
      </w:tr>
      <w:tr w:rsidR="00C37524" w:rsidRPr="00A35598" w14:paraId="04A68DBB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8FC89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hildhood stressful experiences and physical abu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FEC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TQ-SF</w:t>
            </w:r>
          </w:p>
        </w:tc>
      </w:tr>
      <w:tr w:rsidR="00C37524" w:rsidRPr="00A35598" w14:paraId="412CB68F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0153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lastRenderedPageBreak/>
              <w:t>Childhood traum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77E1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CTQ-SF and NSS</w:t>
            </w:r>
          </w:p>
        </w:tc>
      </w:tr>
      <w:tr w:rsidR="00C37524" w:rsidRPr="00A35598" w14:paraId="67E87EBE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5800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Bullyi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0DFD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Based on 2017 Youth Risk Behavior Survey</w:t>
            </w:r>
          </w:p>
        </w:tc>
      </w:tr>
      <w:tr w:rsidR="00C37524" w:rsidRPr="00A35598" w14:paraId="7A7312A1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22FA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Physical and emotional abuse by intimate partne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1B67F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2016-2017 Healthy Minds Survey</w:t>
            </w:r>
          </w:p>
        </w:tc>
      </w:tr>
      <w:tr w:rsidR="00C37524" w:rsidRPr="00A35598" w14:paraId="7AB26DD7" w14:textId="77777777" w:rsidTr="009C2A31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AB4B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12-month stressful life event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E1904" w14:textId="77777777" w:rsidR="00C37524" w:rsidRPr="00A35598" w:rsidRDefault="00C37524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</w:rPr>
            </w:pPr>
            <w:r w:rsidRPr="00A35598">
              <w:rPr>
                <w:rFonts w:ascii="Times" w:hAnsi="Times" w:cs="Calibri"/>
                <w:color w:val="000000"/>
                <w:lang w:eastAsia="ca-ES"/>
              </w:rPr>
              <w:t>Based on AAS</w:t>
            </w:r>
          </w:p>
        </w:tc>
      </w:tr>
    </w:tbl>
    <w:p w14:paraId="2A2CC493" w14:textId="77777777" w:rsidR="009D3460" w:rsidRPr="00C37524" w:rsidRDefault="00C37524" w:rsidP="00C37524">
      <w:pPr>
        <w:spacing w:before="100" w:beforeAutospacing="1" w:after="100" w:afterAutospacing="1" w:line="480" w:lineRule="auto"/>
        <w:jc w:val="both"/>
        <w:rPr>
          <w:rFonts w:ascii="Times" w:hAnsi="Times" w:cs="Calibri"/>
          <w:i/>
          <w:iCs/>
          <w:color w:val="000000"/>
          <w:sz w:val="22"/>
          <w:szCs w:val="22"/>
        </w:rPr>
      </w:pPr>
      <w:r w:rsidRPr="00A35598">
        <w:rPr>
          <w:rFonts w:ascii="Times" w:hAnsi="Times" w:cs="Calibri"/>
          <w:i/>
          <w:color w:val="000000"/>
          <w:sz w:val="22"/>
          <w:szCs w:val="22"/>
        </w:rPr>
        <w:t>Acronyms: VR-12 (Veterans RAND 12 Item Health Survey), CIDI-SC (Composite International Diagnostic Interview Screening Scales), WMH-ICS (World Mental Health - International College Surveys), AUDIT (Alcohol Use Disorders Identification Test), ASSIST (Alcohol, Smoking, and Substance Involvement Screening Test use of cannabis, cocaine, other street drugs, prescription drugs), C-SSRS (Columbia-Suicide Severity Rating Scale), SITBI (Self-Injurious Thoughts and Behaviors Interview), CIDI (WHO Composite International Diagnostic Interview), CTQ-SF (Childhood Trauma Questionnaire and the Short Form), AAS (Army STARRS All Army Study Survey), SIS (Supportive and Negative Social Interaction Scale)</w:t>
      </w:r>
      <w:r>
        <w:rPr>
          <w:rFonts w:ascii="Times" w:hAnsi="Times" w:cs="Calibri"/>
          <w:i/>
          <w:color w:val="000000"/>
          <w:sz w:val="22"/>
          <w:szCs w:val="22"/>
        </w:rPr>
        <w:t>.</w:t>
      </w:r>
    </w:p>
    <w:sectPr w:rsidR="009D3460" w:rsidRPr="00C37524" w:rsidSect="00063B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24"/>
    <w:rsid w:val="00063BF4"/>
    <w:rsid w:val="009D3460"/>
    <w:rsid w:val="00C37524"/>
    <w:rsid w:val="00DE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62533"/>
  <w15:chartTrackingRefBased/>
  <w15:docId w15:val="{22F4DB73-569B-4F51-88CB-6588670F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524"/>
    <w:pPr>
      <w:spacing w:after="0" w:line="240" w:lineRule="auto"/>
    </w:pPr>
    <w:rPr>
      <w:rFonts w:eastAsia="Times New Roman"/>
      <w:b w:val="0"/>
      <w:sz w:val="24"/>
      <w:szCs w:val="24"/>
      <w:lang w:val="en-US"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C37524"/>
    <w:pPr>
      <w:keepNext/>
      <w:spacing w:before="240" w:after="60" w:line="276" w:lineRule="auto"/>
      <w:outlineLvl w:val="0"/>
    </w:pPr>
    <w:rPr>
      <w:b/>
      <w:bCs/>
      <w:color w:val="002060"/>
      <w:kern w:val="32"/>
      <w:sz w:val="36"/>
      <w:szCs w:val="32"/>
      <w:u w:val="single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7524"/>
    <w:rPr>
      <w:rFonts w:eastAsia="Times New Roman"/>
      <w:bCs/>
      <w:color w:val="002060"/>
      <w:kern w:val="32"/>
      <w:sz w:val="36"/>
      <w:szCs w:val="32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B621DB5356C24FAD02366BA621B137" ma:contentTypeVersion="16" ma:contentTypeDescription="Create a new document." ma:contentTypeScope="" ma:versionID="31e0395f895dfcb75bb305713a8947b5">
  <xsd:schema xmlns:xsd="http://www.w3.org/2001/XMLSchema" xmlns:xs="http://www.w3.org/2001/XMLSchema" xmlns:p="http://schemas.microsoft.com/office/2006/metadata/properties" xmlns:ns3="e0578c5d-ec3d-4459-8b08-0c16c81abb9c" xmlns:ns4="b415ade1-c9ad-4fb4-bfd9-44fbdfd49213" targetNamespace="http://schemas.microsoft.com/office/2006/metadata/properties" ma:root="true" ma:fieldsID="02e0deed45f37a7c36a0711db35bb175" ns3:_="" ns4:_="">
    <xsd:import namespace="e0578c5d-ec3d-4459-8b08-0c16c81abb9c"/>
    <xsd:import namespace="b415ade1-c9ad-4fb4-bfd9-44fbdfd492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DateTaken" minOccurs="0"/>
                <xsd:element ref="ns4:MediaServiceLocation" minOccurs="0"/>
                <xsd:element ref="ns4:MediaServiceSystemTags" minOccurs="0"/>
                <xsd:element ref="ns4:MediaLengthInSecond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78c5d-ec3d-4459-8b08-0c16c81abb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5ade1-c9ad-4fb4-bfd9-44fbdfd49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15ade1-c9ad-4fb4-bfd9-44fbdfd49213" xsi:nil="true"/>
  </documentManagement>
</p:properties>
</file>

<file path=customXml/itemProps1.xml><?xml version="1.0" encoding="utf-8"?>
<ds:datastoreItem xmlns:ds="http://schemas.openxmlformats.org/officeDocument/2006/customXml" ds:itemID="{A20F96CD-062F-4607-B5D0-095F363BC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78c5d-ec3d-4459-8b08-0c16c81abb9c"/>
    <ds:schemaRef ds:uri="b415ade1-c9ad-4fb4-bfd9-44fbdfd492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705827-DFCD-4470-9C2B-8F01254C7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A58A29-96C5-4317-87AE-DB744FCCDE04}">
  <ds:schemaRefs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e0578c5d-ec3d-4459-8b08-0c16c81abb9c"/>
    <ds:schemaRef ds:uri="http://schemas.microsoft.com/office/2006/metadata/properties"/>
    <ds:schemaRef ds:uri="http://purl.org/dc/dcmitype/"/>
    <ds:schemaRef ds:uri="http://schemas.openxmlformats.org/package/2006/metadata/core-properties"/>
    <ds:schemaRef ds:uri="b415ade1-c9ad-4fb4-bfd9-44fbdfd4921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llo Van Diest, Ana</dc:creator>
  <cp:keywords/>
  <dc:description/>
  <cp:lastModifiedBy>Portillo Van Diest, Ana</cp:lastModifiedBy>
  <cp:revision>1</cp:revision>
  <dcterms:created xsi:type="dcterms:W3CDTF">2024-11-13T14:06:00Z</dcterms:created>
  <dcterms:modified xsi:type="dcterms:W3CDTF">2024-11-1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B621DB5356C24FAD02366BA621B137</vt:lpwstr>
  </property>
</Properties>
</file>